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8F326" w14:textId="0C7A073E" w:rsidR="00C669C2" w:rsidRPr="00E31E85" w:rsidRDefault="00D472D8" w:rsidP="00C669C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C669C2" w:rsidRPr="00E31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Baseline Characteristics of Participants </w:t>
      </w:r>
      <w:r w:rsidR="004624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cluded </w:t>
      </w:r>
      <w:r w:rsidR="006F4413">
        <w:rPr>
          <w:rFonts w:ascii="Times New Roman" w:hAnsi="Times New Roman" w:cs="Times New Roman"/>
          <w:b/>
          <w:sz w:val="24"/>
          <w:szCs w:val="24"/>
          <w:lang w:val="en-US"/>
        </w:rPr>
        <w:t>versus Excluded</w:t>
      </w:r>
      <w:r w:rsidR="004624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Outcome Analysis</w:t>
      </w:r>
    </w:p>
    <w:p w14:paraId="3004B98B" w14:textId="77777777" w:rsidR="00E5583D" w:rsidRPr="00E31E85" w:rsidRDefault="00C77A2E" w:rsidP="00C669C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170" w:type="dxa"/>
        <w:tblInd w:w="-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9"/>
        <w:gridCol w:w="2301"/>
        <w:gridCol w:w="2692"/>
        <w:gridCol w:w="1308"/>
      </w:tblGrid>
      <w:tr w:rsidR="00D32893" w:rsidRPr="00E31E85" w14:paraId="2FD8961A" w14:textId="77777777" w:rsidTr="00260F44">
        <w:trPr>
          <w:trHeight w:val="661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EE0F0" w14:textId="77777777" w:rsidR="00D32893" w:rsidRPr="00D87F0D" w:rsidRDefault="00D32893" w:rsidP="002644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3B888C" w14:textId="77777777" w:rsidR="00044D89" w:rsidRDefault="004624D1" w:rsidP="00044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cluded </w:t>
            </w:r>
          </w:p>
          <w:p w14:paraId="2D18300E" w14:textId="7EF252E0" w:rsidR="00D32893" w:rsidRPr="00D87F0D" w:rsidRDefault="00D32893" w:rsidP="00044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</w:t>
            </w:r>
            <w:r w:rsidR="004624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100</w:t>
            </w:r>
            <w:r w:rsidR="002644A1" w:rsidRPr="00D87F0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DCC34" w14:textId="77777777" w:rsidR="00044D89" w:rsidRDefault="004624D1" w:rsidP="00044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Excluded </w:t>
            </w:r>
          </w:p>
          <w:p w14:paraId="13F84CE6" w14:textId="4C1FBEDB" w:rsidR="00D32893" w:rsidRPr="00D87F0D" w:rsidRDefault="004624D1" w:rsidP="00044D8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N=47</w:t>
            </w:r>
            <w:r w:rsidR="002644A1" w:rsidRPr="00D87F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D5CB" w14:textId="77777777" w:rsidR="00D32893" w:rsidRPr="00E31E85" w:rsidRDefault="002644A1" w:rsidP="002644A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E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  <w:r w:rsidR="00ED6C85" w:rsidRPr="00E31E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D32893" w:rsidRPr="00676F9B" w14:paraId="53B57B9C" w14:textId="77777777" w:rsidTr="00260F44">
        <w:trPr>
          <w:trHeight w:val="1111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369E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Characteristics</w:t>
            </w:r>
          </w:p>
          <w:p w14:paraId="4D5316B3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79ABFED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– yrs</w:t>
            </w:r>
          </w:p>
          <w:p w14:paraId="56C193FB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– yrs</w:t>
            </w:r>
          </w:p>
          <w:p w14:paraId="5B56D674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iteracy –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D6E0AEA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rity </w:t>
            </w:r>
          </w:p>
          <w:p w14:paraId="71A586A0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A9D3C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BDF0367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59262F5" w14:textId="3471252D" w:rsidR="00D32893" w:rsidRPr="006E22FE" w:rsidRDefault="004624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14</w:t>
            </w:r>
            <w:r w:rsidR="00D32893" w:rsidRPr="006E22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1</w:t>
            </w:r>
          </w:p>
          <w:p w14:paraId="2BEB10FF" w14:textId="682F2475" w:rsidR="00D32893" w:rsidRPr="006E22FE" w:rsidRDefault="006A214E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[0 – 4]</w:t>
            </w:r>
          </w:p>
          <w:p w14:paraId="73F7BEC1" w14:textId="63F6DC24" w:rsidR="00D32893" w:rsidRPr="006E22F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D87F0D" w:rsidRPr="006E22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D87F0D" w:rsidRPr="006E22F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25DF431" w14:textId="3108F355" w:rsidR="00D32893" w:rsidRPr="006E22FE" w:rsidRDefault="001F6498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[2 – 5]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BBDD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CCF2BE" w14:textId="77777777" w:rsidR="00D32893" w:rsidRPr="006E22F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E892B42" w14:textId="294D3E5E" w:rsidR="00D32893" w:rsidRPr="006E22FE" w:rsidRDefault="004624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94 ± 7.28</w:t>
            </w:r>
          </w:p>
          <w:p w14:paraId="0F4D3A5A" w14:textId="450D8429" w:rsidR="00D32893" w:rsidRPr="00D87F0D" w:rsidRDefault="004624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[0 – 4</w:t>
            </w:r>
            <w:r w:rsidR="001F64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  <w:p w14:paraId="20C44B17" w14:textId="6429F17D" w:rsidR="00D32893" w:rsidRPr="00D87F0D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D87F0D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5817445" w14:textId="0DE18194" w:rsidR="00D32893" w:rsidRPr="00D87F0D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[1 – 5</w:t>
            </w:r>
            <w:r w:rsidR="001F649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63668" w14:textId="77777777" w:rsidR="00D32893" w:rsidRPr="0089684F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70722E96" w14:textId="77777777" w:rsidR="00D32893" w:rsidRPr="0089684F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6772259A" w14:textId="2923851F" w:rsidR="00D32893" w:rsidRPr="0089684F" w:rsidRDefault="004624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87</w:t>
            </w:r>
          </w:p>
          <w:p w14:paraId="2119818E" w14:textId="6F0DBC66" w:rsidR="00D32893" w:rsidRPr="0089684F" w:rsidRDefault="004624D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20</w:t>
            </w:r>
          </w:p>
          <w:p w14:paraId="6A8BDAAF" w14:textId="126BAD33" w:rsidR="00D32893" w:rsidRPr="0089684F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08</w:t>
            </w:r>
          </w:p>
          <w:p w14:paraId="12514AF6" w14:textId="5972547C" w:rsidR="00D32893" w:rsidRPr="0089684F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16</w:t>
            </w:r>
          </w:p>
        </w:tc>
      </w:tr>
      <w:tr w:rsidR="00D32893" w:rsidRPr="00260F44" w14:paraId="349DCFD1" w14:textId="77777777" w:rsidTr="00260F44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EB02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hild Characteristics</w:t>
            </w:r>
          </w:p>
          <w:p w14:paraId="526B95AD" w14:textId="77777777" w:rsidR="00D32893" w:rsidRPr="00D87F0D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GoBack"/>
            <w:bookmarkEnd w:id="0"/>
          </w:p>
          <w:p w14:paraId="0459E1B2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 –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73426F6" w14:textId="07973036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ge at </w:t>
            </w:r>
            <w:r w:rsidR="00D54E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SID III evaluation</w:t>
            </w:r>
            <w:r w:rsidR="00D54ED5" w:rsidRPr="00437F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– months 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ight-for-age Z-score</w:t>
            </w:r>
          </w:p>
          <w:p w14:paraId="76C74ECE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age Z-score</w:t>
            </w:r>
          </w:p>
          <w:p w14:paraId="572731D1" w14:textId="77777777" w:rsidR="00D32893" w:rsidRPr="00D87F0D" w:rsidRDefault="00D32893" w:rsidP="00D3289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-for-length Z-score</w:t>
            </w:r>
          </w:p>
          <w:p w14:paraId="15AEF7DE" w14:textId="77777777" w:rsidR="00D32893" w:rsidRPr="00E74148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7414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CA6D" w14:textId="77777777" w:rsidR="00D32893" w:rsidRPr="00C77A2E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CCD9C13" w14:textId="77777777" w:rsidR="00D32893" w:rsidRPr="00C77A2E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6E97513" w14:textId="3CA6ED01" w:rsidR="00D32893" w:rsidRPr="00C77A2E" w:rsidRDefault="00044D89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453D0A28" w14:textId="026781F2" w:rsidR="00FE6D86" w:rsidRPr="00C77A2E" w:rsidRDefault="00044D89" w:rsidP="00FE6D8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60</w:t>
            </w:r>
            <w:r w:rsidR="00FE6D86"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5</w:t>
            </w:r>
          </w:p>
          <w:p w14:paraId="51BB7978" w14:textId="56B80696" w:rsidR="00F87221" w:rsidRPr="00C77A2E" w:rsidRDefault="00044D89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-3.33 ± 0.71</w:t>
            </w:r>
          </w:p>
          <w:p w14:paraId="202FE1BD" w14:textId="134EDEDA" w:rsidR="00F87221" w:rsidRPr="00C77A2E" w:rsidRDefault="00044D89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-1.91 ± 0.79</w:t>
            </w:r>
          </w:p>
          <w:p w14:paraId="67F3CDC6" w14:textId="7167E9D7" w:rsidR="00F87221" w:rsidRPr="00C77A2E" w:rsidRDefault="00044D89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FE6D86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93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A1507" w14:textId="77777777" w:rsidR="00D32893" w:rsidRPr="00C77A2E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C7556D4" w14:textId="77777777" w:rsidR="00D32893" w:rsidRPr="00C77A2E" w:rsidRDefault="00D32893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C90E014" w14:textId="3DDFF643" w:rsidR="00D32893" w:rsidRPr="00C77A2E" w:rsidRDefault="00044D89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CF129AB" w14:textId="7CE2B798" w:rsidR="00FE6D86" w:rsidRPr="00C77A2E" w:rsidRDefault="00044D89" w:rsidP="00FE6D8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97 ± 1.71</w:t>
            </w:r>
          </w:p>
          <w:p w14:paraId="4AD86D1F" w14:textId="1CA02ED2" w:rsidR="00F87221" w:rsidRPr="00C77A2E" w:rsidRDefault="00044D89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47 ± 0.55</w:t>
            </w:r>
          </w:p>
          <w:p w14:paraId="6BDF1C98" w14:textId="5480DD22" w:rsidR="00F87221" w:rsidRPr="00C77A2E" w:rsidRDefault="00FE6D86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044D89"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4 ± 0.73</w:t>
            </w:r>
          </w:p>
          <w:p w14:paraId="6958E75B" w14:textId="0045AAB9" w:rsidR="00F87221" w:rsidRPr="00C77A2E" w:rsidRDefault="00044D89" w:rsidP="00D328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1</w:t>
            </w:r>
            <w:r w:rsidR="00F87221"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07CE1" w14:textId="77777777" w:rsidR="00D32893" w:rsidRPr="00C77A2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7B39005" w14:textId="77777777" w:rsidR="00D32893" w:rsidRPr="00C77A2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EA8BFD8" w14:textId="4E374174" w:rsidR="00D32893" w:rsidRPr="00C77A2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</w:t>
            </w:r>
          </w:p>
          <w:p w14:paraId="0AD4ABDF" w14:textId="3BC09DA4" w:rsidR="00FE6D86" w:rsidRPr="00C77A2E" w:rsidRDefault="00044D89" w:rsidP="00FE6D8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0.0000</w:t>
            </w:r>
          </w:p>
          <w:p w14:paraId="1BD23ACB" w14:textId="18E71BA2" w:rsidR="00F87221" w:rsidRPr="00C77A2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6B263ABC" w14:textId="7CF4F4C6" w:rsidR="00F87221" w:rsidRPr="00C77A2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  <w:p w14:paraId="34A838F5" w14:textId="759F6F66" w:rsidR="00F87221" w:rsidRPr="00C77A2E" w:rsidRDefault="00F87221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44D89" w:rsidRPr="00C77A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D32893" w:rsidRPr="00E31E85" w14:paraId="64332BB8" w14:textId="77777777" w:rsidTr="00260F44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A6356" w14:textId="77777777" w:rsidR="00D32893" w:rsidRPr="00D87F0D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eeding Practices Indicators</w:t>
            </w:r>
          </w:p>
          <w:p w14:paraId="4C01AEFC" w14:textId="77777777" w:rsidR="00C773CB" w:rsidRPr="00D87F0D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7A2E418" w14:textId="77777777" w:rsidR="00C773CB" w:rsidRPr="00D87F0D" w:rsidRDefault="00C773CB" w:rsidP="00C773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dietary diversity</w:t>
            </w:r>
            <w:r w:rsidRPr="00D87F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F1551CC" w14:textId="77777777" w:rsidR="00C773CB" w:rsidRPr="00D87F0D" w:rsidRDefault="00C773CB" w:rsidP="00C773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inimum meal frequency –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FEFDA4C" w14:textId="77777777" w:rsidR="00C773CB" w:rsidRPr="00D87F0D" w:rsidRDefault="00C773CB" w:rsidP="00C773C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imum acceptable diet –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.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  <w:r w:rsidR="00A45700" w:rsidRPr="00D87F0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F9671A0" w14:textId="77777777" w:rsidR="00C773CB" w:rsidRPr="00D87F0D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BCB2" w14:textId="77777777" w:rsidR="00D32893" w:rsidRPr="00C77A2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700F400" w14:textId="77777777" w:rsidR="00C773CB" w:rsidRPr="00C77A2E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A9D56BB" w14:textId="67576CB0" w:rsidR="00C773CB" w:rsidRPr="00C77A2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114F64A" w14:textId="03F043E5" w:rsidR="00C773CB" w:rsidRPr="00C77A2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C392AC2" w14:textId="232E5D79" w:rsidR="00C773CB" w:rsidRPr="00C77A2E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A1EF4" w14:textId="77777777" w:rsidR="00D32893" w:rsidRPr="00C77A2E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F2659D" w14:textId="77777777" w:rsidR="00C773CB" w:rsidRPr="00C77A2E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30EBF6" w14:textId="1899EC78" w:rsidR="00C773CB" w:rsidRPr="00C77A2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7D9117C" w14:textId="1023A68E" w:rsidR="00C773CB" w:rsidRPr="00C77A2E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D80C013" w14:textId="26467C6A" w:rsidR="00C773CB" w:rsidRPr="00C77A2E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="00D87F0D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21208" w14:textId="77777777" w:rsidR="00C773CB" w:rsidRPr="00C77A2E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544691" w14:textId="77777777" w:rsidR="00260F44" w:rsidRPr="00C77A2E" w:rsidRDefault="00260F44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1AC4C0" w14:textId="0B7C00C2" w:rsidR="00C773CB" w:rsidRPr="00C77A2E" w:rsidRDefault="00044D89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  <w:p w14:paraId="72FADFBA" w14:textId="5CE39210" w:rsidR="00C773CB" w:rsidRPr="00C77A2E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260F44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1D65C494" w14:textId="527E39B4" w:rsidR="00C773CB" w:rsidRPr="00C77A2E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3508C" w:rsidRPr="00C77A2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32893" w:rsidRPr="00260F44" w14:paraId="64CDB415" w14:textId="77777777" w:rsidTr="00260F44">
        <w:trPr>
          <w:trHeight w:val="300"/>
        </w:trPr>
        <w:tc>
          <w:tcPr>
            <w:tcW w:w="3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1666" w14:textId="77777777" w:rsidR="00C773CB" w:rsidRPr="00E31E85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E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Characteristics</w:t>
            </w:r>
          </w:p>
          <w:p w14:paraId="026517C2" w14:textId="77777777" w:rsidR="00C773CB" w:rsidRPr="00E31E85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B4D12A3" w14:textId="77777777" w:rsidR="00D32893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31E8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Poverty Score</w:t>
            </w:r>
          </w:p>
          <w:p w14:paraId="56D0FB04" w14:textId="77777777" w:rsidR="00D54ED5" w:rsidRDefault="00D54ED5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Care Indicators Score</w:t>
            </w:r>
          </w:p>
          <w:p w14:paraId="2A3AA657" w14:textId="77777777" w:rsidR="00FE6D86" w:rsidRPr="00E31E85" w:rsidRDefault="00FE6D86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C21F0" w14:textId="77777777" w:rsidR="00C773CB" w:rsidRPr="0089684F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77EAEDC" w14:textId="77777777" w:rsidR="00C773CB" w:rsidRPr="0089684F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206EA03" w14:textId="50ADAD61" w:rsidR="00D32893" w:rsidRDefault="00FE6D86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</w:t>
            </w:r>
            <w:r w:rsidR="001350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D32893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10.</w:t>
            </w:r>
            <w:r w:rsidR="001350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  <w:p w14:paraId="0E4C68DB" w14:textId="746D3228" w:rsidR="00FE6D86" w:rsidRPr="00FE6D86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47</w:t>
            </w:r>
            <w:r w:rsid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6D86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.41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F6577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AC439C7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4E9864C" w14:textId="13400CE6" w:rsidR="00D32893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47</w:t>
            </w:r>
            <w:r w:rsidR="00D32893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95</w:t>
            </w:r>
          </w:p>
          <w:p w14:paraId="1DD1E6F5" w14:textId="78E7E2AA" w:rsidR="00FE6D86" w:rsidRPr="00FE6D86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68</w:t>
            </w:r>
            <w:r w:rsid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E6D86"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.1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5F436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BC67FBA" w14:textId="77777777" w:rsidR="00C773CB" w:rsidRPr="00FE6D86" w:rsidRDefault="00C773CB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91EE0AF" w14:textId="554AD47E" w:rsidR="00D32893" w:rsidRDefault="00D32893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E6D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350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</w:t>
            </w:r>
          </w:p>
          <w:p w14:paraId="509E5272" w14:textId="68BC1C30" w:rsidR="00FE6D86" w:rsidRPr="00FE6D86" w:rsidRDefault="0013508C" w:rsidP="00D32893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</w:tbl>
    <w:p w14:paraId="0CBC9CCC" w14:textId="7A142887" w:rsidR="00F86EDD" w:rsidRPr="00260F44" w:rsidRDefault="00F86EDD" w:rsidP="00F86EDD">
      <w:pPr>
        <w:rPr>
          <w:lang w:val="en-US"/>
        </w:rPr>
      </w:pPr>
      <w:r w:rsidRPr="00E31E8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31E85">
        <w:rPr>
          <w:rFonts w:ascii="Times New Roman" w:hAnsi="Times New Roman" w:cs="Times New Roman"/>
          <w:sz w:val="24"/>
          <w:szCs w:val="24"/>
          <w:lang w:val="en-US"/>
        </w:rPr>
        <w:t xml:space="preserve"> Plus minus values are means 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± SD. </w:t>
      </w:r>
      <w:r w:rsidRPr="000F5C0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>P valu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lculated using Student’s t-tes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r Wilcoxon Mann-Whitney text 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>for continuous variabl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Chi2 or Fischer’s exact test</w:t>
      </w:r>
      <w:r w:rsidRPr="00E31E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or categor</w:t>
      </w:r>
      <w:r w:rsidR="0013508C">
        <w:rPr>
          <w:rFonts w:ascii="Times New Roman" w:eastAsia="Times New Roman" w:hAnsi="Times New Roman" w:cs="Times New Roman"/>
          <w:sz w:val="24"/>
          <w:szCs w:val="24"/>
          <w:lang w:val="en-US"/>
        </w:rPr>
        <w:t>ical variables, as appropriate.</w:t>
      </w:r>
    </w:p>
    <w:p w14:paraId="41D184AA" w14:textId="77777777" w:rsidR="00947A24" w:rsidRPr="00C669C2" w:rsidRDefault="00947A24" w:rsidP="00C669C2">
      <w:pPr>
        <w:spacing w:line="240" w:lineRule="auto"/>
        <w:contextualSpacing/>
        <w:rPr>
          <w:lang w:val="en-US"/>
        </w:rPr>
      </w:pPr>
    </w:p>
    <w:sectPr w:rsidR="00947A24" w:rsidRPr="00C669C2" w:rsidSect="00F17F8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9C2"/>
    <w:rsid w:val="00010C06"/>
    <w:rsid w:val="000117A5"/>
    <w:rsid w:val="000231F6"/>
    <w:rsid w:val="00044D89"/>
    <w:rsid w:val="0005024E"/>
    <w:rsid w:val="00063F60"/>
    <w:rsid w:val="000700E8"/>
    <w:rsid w:val="000860A0"/>
    <w:rsid w:val="00091D94"/>
    <w:rsid w:val="00091FA5"/>
    <w:rsid w:val="0009756C"/>
    <w:rsid w:val="000A20D9"/>
    <w:rsid w:val="000D3935"/>
    <w:rsid w:val="000D69AC"/>
    <w:rsid w:val="00103C34"/>
    <w:rsid w:val="0013508C"/>
    <w:rsid w:val="001932FD"/>
    <w:rsid w:val="001A0638"/>
    <w:rsid w:val="001A117C"/>
    <w:rsid w:val="001A47C4"/>
    <w:rsid w:val="001A51EC"/>
    <w:rsid w:val="001C39B7"/>
    <w:rsid w:val="001C6F48"/>
    <w:rsid w:val="001D1CA9"/>
    <w:rsid w:val="001F6498"/>
    <w:rsid w:val="00213C71"/>
    <w:rsid w:val="002157A0"/>
    <w:rsid w:val="00257E5A"/>
    <w:rsid w:val="002600F0"/>
    <w:rsid w:val="00260F44"/>
    <w:rsid w:val="0026391F"/>
    <w:rsid w:val="002644A1"/>
    <w:rsid w:val="00294987"/>
    <w:rsid w:val="002A4565"/>
    <w:rsid w:val="002E0761"/>
    <w:rsid w:val="00317573"/>
    <w:rsid w:val="00342908"/>
    <w:rsid w:val="003456D5"/>
    <w:rsid w:val="00345F7B"/>
    <w:rsid w:val="00347803"/>
    <w:rsid w:val="00364700"/>
    <w:rsid w:val="00370AA9"/>
    <w:rsid w:val="00381784"/>
    <w:rsid w:val="003B1FD1"/>
    <w:rsid w:val="003C0FA7"/>
    <w:rsid w:val="003C3DB4"/>
    <w:rsid w:val="003D0800"/>
    <w:rsid w:val="003F61E6"/>
    <w:rsid w:val="00403611"/>
    <w:rsid w:val="0044399D"/>
    <w:rsid w:val="00445527"/>
    <w:rsid w:val="0044612C"/>
    <w:rsid w:val="00461E48"/>
    <w:rsid w:val="004624D1"/>
    <w:rsid w:val="00484BFB"/>
    <w:rsid w:val="00490235"/>
    <w:rsid w:val="0049608C"/>
    <w:rsid w:val="004A11FC"/>
    <w:rsid w:val="004A49BC"/>
    <w:rsid w:val="004C7F84"/>
    <w:rsid w:val="004F3B76"/>
    <w:rsid w:val="00527382"/>
    <w:rsid w:val="005423DC"/>
    <w:rsid w:val="0054266F"/>
    <w:rsid w:val="00553F3B"/>
    <w:rsid w:val="005946A7"/>
    <w:rsid w:val="005A1B27"/>
    <w:rsid w:val="005B5B19"/>
    <w:rsid w:val="005B5F2A"/>
    <w:rsid w:val="005E1666"/>
    <w:rsid w:val="00614813"/>
    <w:rsid w:val="00615785"/>
    <w:rsid w:val="00624156"/>
    <w:rsid w:val="00624625"/>
    <w:rsid w:val="00646FE8"/>
    <w:rsid w:val="00652439"/>
    <w:rsid w:val="00654E24"/>
    <w:rsid w:val="006719CF"/>
    <w:rsid w:val="00671ACB"/>
    <w:rsid w:val="0067608C"/>
    <w:rsid w:val="00676F9B"/>
    <w:rsid w:val="0068127A"/>
    <w:rsid w:val="00691FF3"/>
    <w:rsid w:val="006A0340"/>
    <w:rsid w:val="006A214E"/>
    <w:rsid w:val="006A5F67"/>
    <w:rsid w:val="006C5615"/>
    <w:rsid w:val="006E22FE"/>
    <w:rsid w:val="006F24C2"/>
    <w:rsid w:val="006F4413"/>
    <w:rsid w:val="00716D7C"/>
    <w:rsid w:val="00740214"/>
    <w:rsid w:val="00744C8C"/>
    <w:rsid w:val="00751429"/>
    <w:rsid w:val="00754B0B"/>
    <w:rsid w:val="00764FD0"/>
    <w:rsid w:val="0077447C"/>
    <w:rsid w:val="007D05B1"/>
    <w:rsid w:val="007D4592"/>
    <w:rsid w:val="007D47DB"/>
    <w:rsid w:val="007E1AE1"/>
    <w:rsid w:val="0081053F"/>
    <w:rsid w:val="008237EF"/>
    <w:rsid w:val="00824BE3"/>
    <w:rsid w:val="008629AA"/>
    <w:rsid w:val="0089684F"/>
    <w:rsid w:val="008A5E60"/>
    <w:rsid w:val="008B7A4B"/>
    <w:rsid w:val="008C6FE0"/>
    <w:rsid w:val="008D0E54"/>
    <w:rsid w:val="008F2334"/>
    <w:rsid w:val="00947A24"/>
    <w:rsid w:val="00963574"/>
    <w:rsid w:val="009861E9"/>
    <w:rsid w:val="009B14C0"/>
    <w:rsid w:val="009E36C5"/>
    <w:rsid w:val="009E502C"/>
    <w:rsid w:val="009F062A"/>
    <w:rsid w:val="009F06CB"/>
    <w:rsid w:val="00A24223"/>
    <w:rsid w:val="00A2446C"/>
    <w:rsid w:val="00A304B3"/>
    <w:rsid w:val="00A4079F"/>
    <w:rsid w:val="00A41E0D"/>
    <w:rsid w:val="00A45700"/>
    <w:rsid w:val="00A47715"/>
    <w:rsid w:val="00A5132B"/>
    <w:rsid w:val="00A51E7C"/>
    <w:rsid w:val="00A834D9"/>
    <w:rsid w:val="00AA6AE4"/>
    <w:rsid w:val="00AC36F1"/>
    <w:rsid w:val="00AE34B5"/>
    <w:rsid w:val="00AE46AF"/>
    <w:rsid w:val="00AE5182"/>
    <w:rsid w:val="00B0088D"/>
    <w:rsid w:val="00B2199F"/>
    <w:rsid w:val="00B52963"/>
    <w:rsid w:val="00B626CC"/>
    <w:rsid w:val="00B65474"/>
    <w:rsid w:val="00B75BAD"/>
    <w:rsid w:val="00B840FD"/>
    <w:rsid w:val="00B91C03"/>
    <w:rsid w:val="00B931F7"/>
    <w:rsid w:val="00BD454B"/>
    <w:rsid w:val="00BF01DB"/>
    <w:rsid w:val="00C130B4"/>
    <w:rsid w:val="00C22D63"/>
    <w:rsid w:val="00C307B7"/>
    <w:rsid w:val="00C65484"/>
    <w:rsid w:val="00C669C2"/>
    <w:rsid w:val="00C773CB"/>
    <w:rsid w:val="00C77A2E"/>
    <w:rsid w:val="00C87684"/>
    <w:rsid w:val="00C959E3"/>
    <w:rsid w:val="00CA494F"/>
    <w:rsid w:val="00CA7BAC"/>
    <w:rsid w:val="00CB17C7"/>
    <w:rsid w:val="00CC2CF9"/>
    <w:rsid w:val="00CD3DDD"/>
    <w:rsid w:val="00CF0110"/>
    <w:rsid w:val="00D07BD8"/>
    <w:rsid w:val="00D1204E"/>
    <w:rsid w:val="00D32893"/>
    <w:rsid w:val="00D33621"/>
    <w:rsid w:val="00D416F4"/>
    <w:rsid w:val="00D472D8"/>
    <w:rsid w:val="00D54ED5"/>
    <w:rsid w:val="00D66029"/>
    <w:rsid w:val="00D72CE2"/>
    <w:rsid w:val="00D74AA5"/>
    <w:rsid w:val="00D80CBF"/>
    <w:rsid w:val="00D841BD"/>
    <w:rsid w:val="00D87F0D"/>
    <w:rsid w:val="00E06939"/>
    <w:rsid w:val="00E2314A"/>
    <w:rsid w:val="00E31E85"/>
    <w:rsid w:val="00E33AD3"/>
    <w:rsid w:val="00E35748"/>
    <w:rsid w:val="00E44D7A"/>
    <w:rsid w:val="00E51988"/>
    <w:rsid w:val="00E74148"/>
    <w:rsid w:val="00E846A0"/>
    <w:rsid w:val="00E95B0C"/>
    <w:rsid w:val="00EB0C97"/>
    <w:rsid w:val="00ED6C85"/>
    <w:rsid w:val="00EE14F9"/>
    <w:rsid w:val="00F11E9E"/>
    <w:rsid w:val="00F16C1D"/>
    <w:rsid w:val="00F17F8E"/>
    <w:rsid w:val="00F212F1"/>
    <w:rsid w:val="00F80F37"/>
    <w:rsid w:val="00F86EDD"/>
    <w:rsid w:val="00F87221"/>
    <w:rsid w:val="00FA3020"/>
    <w:rsid w:val="00FD15DC"/>
    <w:rsid w:val="00FD44FB"/>
    <w:rsid w:val="00FE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E3F6"/>
  <w15:docId w15:val="{042FB834-40C0-4FA1-A548-360E04AE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669C2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s-GT" w:eastAsia="es-G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E6D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E6D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E6D86"/>
    <w:rPr>
      <w:rFonts w:ascii="Calibri" w:eastAsia="Calibri" w:hAnsi="Calibri" w:cs="Calibri"/>
      <w:color w:val="000000"/>
      <w:sz w:val="20"/>
      <w:szCs w:val="20"/>
      <w:lang w:val="es-GT" w:eastAsia="es-GT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6D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6D86"/>
    <w:rPr>
      <w:rFonts w:ascii="Calibri" w:eastAsia="Calibri" w:hAnsi="Calibri" w:cs="Calibri"/>
      <w:b/>
      <w:bCs/>
      <w:color w:val="000000"/>
      <w:sz w:val="20"/>
      <w:szCs w:val="20"/>
      <w:lang w:val="es-GT" w:eastAsia="es-G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E6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D86"/>
    <w:rPr>
      <w:rFonts w:ascii="Tahoma" w:eastAsia="Calibri" w:hAnsi="Tahoma" w:cs="Tahoma"/>
      <w:color w:val="000000"/>
      <w:sz w:val="16"/>
      <w:szCs w:val="16"/>
      <w:lang w:val="es-GT" w:eastAsia="es-G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Peter Rohloff</cp:lastModifiedBy>
  <cp:revision>7</cp:revision>
  <dcterms:created xsi:type="dcterms:W3CDTF">2018-04-27T20:56:00Z</dcterms:created>
  <dcterms:modified xsi:type="dcterms:W3CDTF">2018-05-13T16:30:00Z</dcterms:modified>
</cp:coreProperties>
</file>